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3444F8" w14:textId="77777777" w:rsidR="00CD5369" w:rsidRDefault="00F10DBC">
      <w:r w:rsidRPr="007F7750">
        <w:rPr>
          <w:noProof/>
          <w:lang w:eastAsia="en-NZ"/>
        </w:rPr>
        <w:drawing>
          <wp:inline distT="0" distB="0" distL="0" distR="0" wp14:anchorId="11EE0F71" wp14:editId="74D31AD8">
            <wp:extent cx="2967487" cy="2164199"/>
            <wp:effectExtent l="0" t="0" r="4445" b="7620"/>
            <wp:docPr id="1" name="Picture 1" descr="C:\Users\angreen\OneDrive - University of Otago\Data paper\Figures\TC % &amp; miR-2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ngreen\OneDrive - University of Otago\Data paper\Figures\TC % &amp; miR-2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398" cy="2164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E5872" w14:textId="21B54A3B" w:rsidR="00F10DBC" w:rsidRPr="002B4A64" w:rsidRDefault="00F10DBC" w:rsidP="1887FF2B">
      <w:pPr>
        <w:rPr>
          <w:b/>
          <w:bCs/>
          <w:i/>
          <w:iCs/>
        </w:rPr>
      </w:pPr>
      <w:r w:rsidRPr="002B4A64">
        <w:rPr>
          <w:b/>
          <w:bCs/>
          <w:i/>
          <w:iCs/>
        </w:rPr>
        <w:t xml:space="preserve">SUPPLEMENTARY FIGURE 1: </w:t>
      </w:r>
      <w:r w:rsidRPr="002B4A64">
        <w:rPr>
          <w:i/>
          <w:iCs/>
        </w:rPr>
        <w:t>Correlation of miR-21 tumour fold change and tumour cell percentage.</w:t>
      </w:r>
      <w:r w:rsidRPr="002B4A64">
        <w:rPr>
          <w:b/>
          <w:bCs/>
          <w:i/>
          <w:iCs/>
        </w:rPr>
        <w:t xml:space="preserve"> </w:t>
      </w:r>
      <w:r w:rsidRPr="002B4A64">
        <w:rPr>
          <w:i/>
          <w:iCs/>
        </w:rPr>
        <w:t>r</w:t>
      </w:r>
      <w:r w:rsidRPr="002B4A64">
        <w:rPr>
          <w:i/>
          <w:iCs/>
          <w:vertAlign w:val="superscript"/>
        </w:rPr>
        <w:t>2</w:t>
      </w:r>
      <w:r w:rsidRPr="002B4A64">
        <w:rPr>
          <w:i/>
          <w:iCs/>
        </w:rPr>
        <w:t xml:space="preserve"> = 0.094, p = 0.20, Pearson correlation. </w:t>
      </w:r>
    </w:p>
    <w:p w14:paraId="20C3C876" w14:textId="77777777" w:rsidR="00F10DBC" w:rsidRDefault="00F10DBC"/>
    <w:sectPr w:rsidR="00F10D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DBC"/>
    <w:rsid w:val="002B4A64"/>
    <w:rsid w:val="00CD5369"/>
    <w:rsid w:val="00F10DBC"/>
    <w:rsid w:val="1887F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4D2EE"/>
  <w15:chartTrackingRefBased/>
  <w15:docId w15:val="{D50C861A-1EE5-4ED0-B811-85DA18E06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AE86543DC6674FB14A341FB0B4CA9F" ma:contentTypeVersion="10" ma:contentTypeDescription="Create a new document." ma:contentTypeScope="" ma:versionID="45ae7d3a840f102d5fce37200ce19b6a">
  <xsd:schema xmlns:xsd="http://www.w3.org/2001/XMLSchema" xmlns:xs="http://www.w3.org/2001/XMLSchema" xmlns:p="http://schemas.microsoft.com/office/2006/metadata/properties" xmlns:ns3="0f9e9479-cb56-4aae-8684-2f58f4ab1f69" xmlns:ns4="32bdc128-7e94-47eb-8b53-bf0aa7553870" targetNamespace="http://schemas.microsoft.com/office/2006/metadata/properties" ma:root="true" ma:fieldsID="21304edd03bfee51ee3aa360312e50c4" ns3:_="" ns4:_="">
    <xsd:import namespace="0f9e9479-cb56-4aae-8684-2f58f4ab1f69"/>
    <xsd:import namespace="32bdc128-7e94-47eb-8b53-bf0aa75538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9e9479-cb56-4aae-8684-2f58f4ab1f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bdc128-7e94-47eb-8b53-bf0aa755387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83EEDD-3D56-4A65-8D3D-ADAB3AE9667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0f9e9479-cb56-4aae-8684-2f58f4ab1f69"/>
    <ds:schemaRef ds:uri="http://purl.org/dc/elements/1.1/"/>
    <ds:schemaRef ds:uri="http://schemas.microsoft.com/office/2006/metadata/properties"/>
    <ds:schemaRef ds:uri="32bdc128-7e94-47eb-8b53-bf0aa7553870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D18FB1A-6664-4D59-82A1-D2BFD70A72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8DF303-3A63-4192-A690-A7113B34CA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9e9479-cb56-4aae-8684-2f58f4ab1f69"/>
    <ds:schemaRef ds:uri="32bdc128-7e94-47eb-8b53-bf0aa75538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>University of Otago</Company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Greenwood</dc:creator>
  <cp:keywords/>
  <dc:description/>
  <cp:lastModifiedBy>Annabelle Greenwood</cp:lastModifiedBy>
  <cp:revision>2</cp:revision>
  <dcterms:created xsi:type="dcterms:W3CDTF">2020-04-22T02:07:00Z</dcterms:created>
  <dcterms:modified xsi:type="dcterms:W3CDTF">2020-04-22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AE86543DC6674FB14A341FB0B4CA9F</vt:lpwstr>
  </property>
</Properties>
</file>